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Fonts w:cs="Arial" w:ascii="Arial" w:hAnsi="Arial"/>
          <w:b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</w:rPr>
        <w:t>2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BlastN and BlastX analyses for sequenced nonadditive bands in AFLP and MSAP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72260</wp:posOffset>
                </wp:positionV>
                <wp:extent cx="5083175" cy="36925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3175" cy="3692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1"/>
                              <w:gridCol w:w="2835"/>
                              <w:gridCol w:w="1533"/>
                              <w:gridCol w:w="1936"/>
                            </w:tblGrid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arker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ercent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FL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Es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6.6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unctional protein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8.0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.3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ntergenic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9.7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 homolog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.3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SA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Es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.6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unctional protein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8.0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.2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ntergenic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6.9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 homolog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9.1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70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0.0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.25pt;height:290.75pt;mso-wrap-distance-left:9pt;mso-wrap-distance-right:9pt;mso-wrap-distance-top:0pt;mso-wrap-distance-bottom:0pt;margin-top:123.8pt;mso-position-vertical-relative:page;margin-left:148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1"/>
                        <w:gridCol w:w="2835"/>
                        <w:gridCol w:w="1533"/>
                        <w:gridCol w:w="1936"/>
                      </w:tblGrid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arker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ercentage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FL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Es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6.67%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unctional protein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8.03%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.30%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ntergenic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9.70%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 homology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.30%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0.00%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SAP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Es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.62%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unctional protein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8.09%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.22%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ntergenic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6.97%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 homology</w:t>
                            </w:r>
                          </w:p>
                        </w:tc>
                        <w:tc>
                          <w:tcPr>
                            <w:tcW w:w="1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9.10%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70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0.0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10:07:00Z</dcterms:created>
  <dc:creator>wuy</dc:creator>
  <dc:description/>
  <cp:keywords/>
  <dc:language>en-US</dc:language>
  <cp:lastModifiedBy>wuy</cp:lastModifiedBy>
  <dcterms:modified xsi:type="dcterms:W3CDTF">2015-04-19T13:04:00Z</dcterms:modified>
  <cp:revision>3</cp:revision>
  <dc:subject/>
  <dc:title/>
</cp:coreProperties>
</file>